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Materia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 MEDLINE</w:t>
      </w:r>
    </w:p>
    <w:tbl>
      <w:tblPr>
        <w:tblW w:w="8879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7091"/>
        <w:gridCol w:w="1224"/>
      </w:tblGrid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lmonary fibro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,43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hysem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,71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#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#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12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mbined pulmonary fibros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Title/Abstract] AND emphysem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Title/Abstract]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mbined pulmonary fibrosis[Text Word] AND emphysema[Text Word]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FE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5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#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#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385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sclerosis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sclerosis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,90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sclerosis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,908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,273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umatoid arthritis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,745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umatoid arthritis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,759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umatoid arthritis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,76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,979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#1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,782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xed connective tissue disease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3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xed connective tissue disease*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02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xed connective tissue disease*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497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TD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8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592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matomyositis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870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matomyositis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,131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matomyositis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,762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,762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ymyositis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,279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ymyositis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934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ymyositis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360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,33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lupus erythematosus[MeSH Terms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,436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lupus erythematosus[Title/Abstract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,353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stemic lupus erythematosus[Text Word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,363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3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,523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 OR #17 OR #22 OR #26 OR #30 OR #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,751</w:t>
            </w:r>
          </w:p>
        </w:tc>
      </w:tr>
      <w:tr>
        <w:trPr>
          <w:trHeight w:val="330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7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AND #3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 EMBASE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7119"/>
        <w:gridCol w:w="1417"/>
      </w:tblGrid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monary fibrosi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,174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physema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,638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and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49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ombined pulmonary fibrosis and emphysema)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0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or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49</w:t>
            </w:r>
          </w:p>
        </w:tc>
      </w:tr>
      <w:tr>
        <w:trPr>
          <w:trHeight w:val="34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stemic sclerosi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,301</w:t>
            </w:r>
          </w:p>
        </w:tc>
      </w:tr>
      <w:tr>
        <w:trPr>
          <w:trHeight w:val="34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heumatoid arthriti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,617</w:t>
            </w:r>
          </w:p>
        </w:tc>
      </w:tr>
      <w:tr>
        <w:trPr>
          <w:trHeight w:val="34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xed connective tissue disease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322</w:t>
            </w:r>
          </w:p>
        </w:tc>
      </w:tr>
      <w:tr>
        <w:trPr>
          <w:trHeight w:val="34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rmatomyositi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,663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ymyositi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,985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stemic lupus erythematosus.af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,293</w:t>
            </w:r>
          </w:p>
        </w:tc>
      </w:tr>
      <w:tr>
        <w:trPr>
          <w:trHeight w:val="34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6 OR #7 OR #8 OR #9 OR #10 OR #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7,612</w:t>
            </w:r>
          </w:p>
        </w:tc>
      </w:tr>
      <w:tr>
        <w:trPr>
          <w:trHeight w:val="330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5 AND #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 Cochrane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088"/>
        <w:gridCol w:w="1417"/>
      </w:tblGrid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Pulmonary Fibrosis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Emphysema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 and #2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ombined pulmonary fibrosis and emphysema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3 OR #4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Scleroderma, Systemic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"Systemic sclerosis"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9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6 OR #7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1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Arthritis, Rheumatoid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04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Rheumatoid arthriti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32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9 OR #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59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Mixed Connective Tissue Disease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Mixed connective tissue disease*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2 OR #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Dermatomyositis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Dermatomyositis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5 OR #16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Polymyositis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olymyositis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18 OR #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SH descriptor: [Lupus Erythematosus, Systemic] explode all tre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2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"Systemic lupus erythematosus"):ti,ab,kw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7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1 OR #22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8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8 OR #11 OR #14 OR #17 OR #20 OR #23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,94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5 AND #24 (Word variations have been search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: KoreaMed</w:t>
      </w:r>
    </w:p>
    <w:tbl>
      <w:tblPr>
        <w:tblW w:w="90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087"/>
        <w:gridCol w:w="1417"/>
      </w:tblGrid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(Pulmonary Fibrosis[All])) AND (Emphysema[All]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(((((systemic sclerosis[All])) OR (rheumatoid arthritis[All])) OR (Mixed Connective Tissue Disease[All])) OR (Dermatomyositis[All])) OR (Polymyositis[All])) OR (systemic lupus erythematosus[All]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left" w:pos="377" w:leader="none"/>
                <w:tab w:val="center" w:pos="600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,94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2"/>
      <w:lang w:val="en-US" w:eastAsia="en-US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함초롬바탕" w:hAnsi="함초롬바탕" w:eastAsia="함초롬바탕" w:cs="굴림;Gulim"/>
      <w:color w:val="000000"/>
      <w:kern w:val="0"/>
      <w:szCs w:val="20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0:30:00Z</dcterms:created>
  <dc:creator>Windows 사용자</dc:creator>
  <dc:description/>
  <cp:keywords/>
  <dc:language>en-US</dc:language>
  <cp:lastModifiedBy>Koo Bon San</cp:lastModifiedBy>
  <dcterms:modified xsi:type="dcterms:W3CDTF">2020-10-08T00:30:00Z</dcterms:modified>
  <cp:revision>2</cp:revision>
  <dc:subject/>
  <dc:title/>
</cp:coreProperties>
</file>